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0E6" w:rsidRPr="000D70E6" w:rsidRDefault="00370A70" w:rsidP="000D70E6">
      <w:pPr>
        <w:rPr>
          <w:b/>
        </w:rPr>
      </w:pPr>
      <w:r>
        <w:rPr>
          <w:b/>
        </w:rPr>
        <w:t>S5</w:t>
      </w:r>
      <w:bookmarkStart w:id="0" w:name="_GoBack"/>
      <w:bookmarkEnd w:id="0"/>
      <w:r w:rsidR="000D70E6" w:rsidRPr="000D70E6">
        <w:rPr>
          <w:b/>
        </w:rPr>
        <w:t>: Correlations between the latent traits for the Adolescent Cohort</w:t>
      </w:r>
    </w:p>
    <w:p w:rsidR="000D70E6" w:rsidRDefault="000D70E6" w:rsidP="000D70E6"/>
    <w:tbl>
      <w:tblPr>
        <w:tblW w:w="847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530"/>
        <w:gridCol w:w="1530"/>
        <w:gridCol w:w="1530"/>
        <w:gridCol w:w="1530"/>
      </w:tblGrid>
      <w:tr w:rsidR="000D70E6" w:rsidRPr="0027564E" w:rsidTr="008925CB">
        <w:trPr>
          <w:trHeight w:val="300"/>
        </w:trPr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0D70E6" w:rsidRPr="0027564E" w:rsidRDefault="000D70E6" w:rsidP="008925CB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Openness to Experience (199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70E6" w:rsidRDefault="000D70E6" w:rsidP="008925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s</w:t>
            </w:r>
          </w:p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199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Openness to Experience (200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0D70E6" w:rsidRDefault="000D70E6" w:rsidP="008925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Attitudes</w:t>
            </w:r>
          </w:p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2007)</w:t>
            </w:r>
          </w:p>
        </w:tc>
      </w:tr>
      <w:tr w:rsidR="000D70E6" w:rsidRPr="0027564E" w:rsidTr="008925CB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Openness to Experience (199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0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0000"/>
                <w:szCs w:val="22"/>
              </w:rPr>
              <w:t>1.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0000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0D70E6" w:rsidRPr="0027564E" w:rsidTr="008925CB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0D70E6" w:rsidRDefault="000D70E6" w:rsidP="00892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s</w:t>
            </w:r>
          </w:p>
          <w:p w:rsidR="000D70E6" w:rsidRPr="0027564E" w:rsidRDefault="000D70E6" w:rsidP="008925CB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199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0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0000"/>
                <w:szCs w:val="22"/>
              </w:rPr>
              <w:t>-0.5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0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0000"/>
                <w:szCs w:val="22"/>
              </w:rPr>
              <w:t>1.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0D70E6" w:rsidRPr="0027564E" w:rsidTr="008925CB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Openness to Experience (200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i/>
                <w:color w:val="00B0F0"/>
                <w:szCs w:val="22"/>
              </w:rPr>
            </w:pPr>
            <w:r w:rsidRPr="0027564E">
              <w:rPr>
                <w:rFonts w:ascii="Calibri" w:hAnsi="Calibri" w:cs="Calibri"/>
                <w:i/>
                <w:color w:val="00B0F0"/>
                <w:szCs w:val="22"/>
              </w:rPr>
              <w:t>0.5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27564E">
              <w:rPr>
                <w:rFonts w:ascii="Calibri" w:hAnsi="Calibri" w:cs="Calibri"/>
                <w:color w:val="000000"/>
                <w:szCs w:val="22"/>
              </w:rPr>
              <w:t>-0.1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C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C000"/>
                <w:szCs w:val="22"/>
              </w:rPr>
              <w:t>1.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C000"/>
                <w:szCs w:val="22"/>
              </w:rPr>
            </w:pPr>
          </w:p>
        </w:tc>
      </w:tr>
      <w:tr w:rsidR="000D70E6" w:rsidRPr="0027564E" w:rsidTr="008925CB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:rsidR="000D70E6" w:rsidRDefault="000D70E6" w:rsidP="00892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Ideology</w:t>
            </w:r>
          </w:p>
          <w:p w:rsidR="000D70E6" w:rsidRPr="0027564E" w:rsidRDefault="000D70E6" w:rsidP="008925CB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(200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27564E">
              <w:rPr>
                <w:rFonts w:ascii="Calibri" w:hAnsi="Calibri" w:cs="Calibri"/>
                <w:color w:val="000000"/>
                <w:szCs w:val="22"/>
              </w:rPr>
              <w:t>-0.2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i/>
                <w:color w:val="00B0F0"/>
                <w:szCs w:val="22"/>
              </w:rPr>
            </w:pPr>
            <w:r w:rsidRPr="0027564E">
              <w:rPr>
                <w:rFonts w:ascii="Calibri" w:hAnsi="Calibri" w:cs="Calibri"/>
                <w:i/>
                <w:color w:val="00B0F0"/>
                <w:szCs w:val="22"/>
              </w:rPr>
              <w:t>0.51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C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C000"/>
                <w:szCs w:val="22"/>
              </w:rPr>
              <w:t>-0.1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D70E6" w:rsidRPr="0027564E" w:rsidRDefault="000D70E6" w:rsidP="008925CB">
            <w:pPr>
              <w:jc w:val="center"/>
              <w:rPr>
                <w:rFonts w:ascii="Calibri" w:hAnsi="Calibri" w:cs="Calibri"/>
                <w:b/>
                <w:color w:val="FFC000"/>
                <w:szCs w:val="22"/>
              </w:rPr>
            </w:pPr>
            <w:r w:rsidRPr="0027564E">
              <w:rPr>
                <w:rFonts w:ascii="Calibri" w:hAnsi="Calibri" w:cs="Calibri"/>
                <w:b/>
                <w:color w:val="FFC000"/>
                <w:szCs w:val="22"/>
              </w:rPr>
              <w:t>1.000</w:t>
            </w:r>
          </w:p>
        </w:tc>
      </w:tr>
    </w:tbl>
    <w:p w:rsidR="003E0BFB" w:rsidRDefault="003E0BFB" w:rsidP="000D70E6"/>
    <w:p w:rsidR="003E0BFB" w:rsidRDefault="000D70E6" w:rsidP="003E0BFB">
      <w:r>
        <w:t>The synchronous correlations are presented in bold type, the autocorrelations are presented in italics and the cross-lagged correlations are presented in normal type.  All of the correlations in the model are significant beyond the .01 level.</w:t>
      </w:r>
      <w:r w:rsidR="003E0BFB" w:rsidRPr="003E0BFB">
        <w:t xml:space="preserve"> </w:t>
      </w:r>
      <w:r w:rsidR="003E0BFB">
        <w:t>Again, the cross-lagged differential was not statistically distinct from equality suggesting that the relationship between openness and social attitudes is driven by an additional unmeasured factor.</w:t>
      </w:r>
    </w:p>
    <w:p w:rsidR="000D70E6" w:rsidRDefault="000D70E6" w:rsidP="000D70E6"/>
    <w:p w:rsidR="000D70E6" w:rsidRDefault="000D70E6" w:rsidP="000D70E6"/>
    <w:p w:rsidR="005F7CF1" w:rsidRDefault="00B74DDF"/>
    <w:sectPr w:rsidR="005F7CF1" w:rsidSect="0066037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DDF" w:rsidRDefault="00B74DDF">
      <w:r>
        <w:separator/>
      </w:r>
    </w:p>
  </w:endnote>
  <w:endnote w:type="continuationSeparator" w:id="0">
    <w:p w:rsidR="00B74DDF" w:rsidRDefault="00B7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DDF" w:rsidRDefault="00B74DDF">
      <w:r>
        <w:separator/>
      </w:r>
    </w:p>
  </w:footnote>
  <w:footnote w:type="continuationSeparator" w:id="0">
    <w:p w:rsidR="00B74DDF" w:rsidRDefault="00B74D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2138" w:rsidRDefault="003E0BFB" w:rsidP="0052579C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2138" w:rsidRDefault="00B74DDF" w:rsidP="00A7003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2138" w:rsidRDefault="003E0BFB" w:rsidP="0052579C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A70">
      <w:rPr>
        <w:rStyle w:val="PageNumber"/>
        <w:noProof/>
      </w:rPr>
      <w:t>1</w:t>
    </w:r>
    <w:r>
      <w:rPr>
        <w:rStyle w:val="PageNumber"/>
      </w:rPr>
      <w:fldChar w:fldCharType="end"/>
    </w:r>
  </w:p>
  <w:p w:rsidR="00DF2138" w:rsidRDefault="00B74DDF" w:rsidP="00A7003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0E6"/>
    <w:rsid w:val="00045071"/>
    <w:rsid w:val="000627B1"/>
    <w:rsid w:val="000715B2"/>
    <w:rsid w:val="000C66E6"/>
    <w:rsid w:val="000D70E6"/>
    <w:rsid w:val="00104FB7"/>
    <w:rsid w:val="0014191F"/>
    <w:rsid w:val="001C7113"/>
    <w:rsid w:val="002967A2"/>
    <w:rsid w:val="002A65B6"/>
    <w:rsid w:val="003253D6"/>
    <w:rsid w:val="003279CF"/>
    <w:rsid w:val="00370A70"/>
    <w:rsid w:val="003E0BFB"/>
    <w:rsid w:val="003E1BF7"/>
    <w:rsid w:val="004863F7"/>
    <w:rsid w:val="004B305C"/>
    <w:rsid w:val="005A7B6E"/>
    <w:rsid w:val="00666EBE"/>
    <w:rsid w:val="006B2403"/>
    <w:rsid w:val="006C40AA"/>
    <w:rsid w:val="00700EFD"/>
    <w:rsid w:val="00792409"/>
    <w:rsid w:val="00810D71"/>
    <w:rsid w:val="00867EF2"/>
    <w:rsid w:val="00884030"/>
    <w:rsid w:val="008D10B5"/>
    <w:rsid w:val="00962648"/>
    <w:rsid w:val="00973486"/>
    <w:rsid w:val="00A278DE"/>
    <w:rsid w:val="00AB701F"/>
    <w:rsid w:val="00AC6AC8"/>
    <w:rsid w:val="00B74DDF"/>
    <w:rsid w:val="00BA1A26"/>
    <w:rsid w:val="00C12346"/>
    <w:rsid w:val="00C31771"/>
    <w:rsid w:val="00C70C89"/>
    <w:rsid w:val="00C952D0"/>
    <w:rsid w:val="00E00706"/>
    <w:rsid w:val="00E0491E"/>
    <w:rsid w:val="00F11716"/>
    <w:rsid w:val="00F22029"/>
    <w:rsid w:val="00F75287"/>
    <w:rsid w:val="00FF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0E6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70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D70E6"/>
    <w:rPr>
      <w:rFonts w:eastAsia="Times New Roman"/>
    </w:rPr>
  </w:style>
  <w:style w:type="character" w:styleId="PageNumber">
    <w:name w:val="page number"/>
    <w:basedOn w:val="DefaultParagraphFont"/>
    <w:rsid w:val="000D70E6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0E6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70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D70E6"/>
    <w:rPr>
      <w:rFonts w:eastAsia="Times New Roman"/>
    </w:rPr>
  </w:style>
  <w:style w:type="character" w:styleId="PageNumber">
    <w:name w:val="page number"/>
    <w:basedOn w:val="DefaultParagraphFont"/>
    <w:rsid w:val="000D70E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 Hatemi</dc:creator>
  <cp:lastModifiedBy>Pete Hatemi</cp:lastModifiedBy>
  <cp:revision>3</cp:revision>
  <dcterms:created xsi:type="dcterms:W3CDTF">2014-11-24T15:52:00Z</dcterms:created>
  <dcterms:modified xsi:type="dcterms:W3CDTF">2015-01-12T19:43:00Z</dcterms:modified>
</cp:coreProperties>
</file>